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20" w:type="dxa"/>
        <w:tblLook w:val="04A0" w:firstRow="1" w:lastRow="0" w:firstColumn="1" w:lastColumn="0" w:noHBand="0" w:noVBand="1"/>
      </w:tblPr>
      <w:tblGrid>
        <w:gridCol w:w="4478"/>
        <w:gridCol w:w="2871"/>
        <w:gridCol w:w="2871"/>
      </w:tblGrid>
      <w:tr w:rsidR="00D471E5" w:rsidRPr="00D471E5" w:rsidTr="00D471E5">
        <w:trPr>
          <w:trHeight w:val="300"/>
        </w:trPr>
        <w:tc>
          <w:tcPr>
            <w:tcW w:w="10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AB2D0A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D471E5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bookmarkStart w:id="0" w:name="_GoBack"/>
            <w:bookmarkEnd w:id="0"/>
            <w:r w:rsidRPr="00D471E5">
              <w:rPr>
                <w:rFonts w:ascii="Arial" w:eastAsia="Times New Roman" w:hAnsi="Arial" w:cs="Arial"/>
                <w:color w:val="000000"/>
              </w:rPr>
              <w:t xml:space="preserve"> Classification scheme for overall surveillance assessments</w:t>
            </w:r>
          </w:p>
        </w:tc>
      </w:tr>
      <w:tr w:rsidR="00D471E5" w:rsidRPr="00D471E5" w:rsidTr="00D471E5">
        <w:trPr>
          <w:trHeight w:val="285"/>
        </w:trPr>
        <w:tc>
          <w:tcPr>
            <w:tcW w:w="10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Surveillance for Patients followed 2 - &lt; 3 years</w:t>
            </w:r>
          </w:p>
        </w:tc>
      </w:tr>
      <w:tr w:rsidR="00D471E5" w:rsidRPr="00D471E5" w:rsidTr="00D471E5">
        <w:trPr>
          <w:trHeight w:val="585"/>
        </w:trPr>
        <w:tc>
          <w:tcPr>
            <w:tcW w:w="4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Years 1 and 2 Categorization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Year 1                     Categorization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Year 2                   Categorization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 xml:space="preserve">     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 xml:space="preserve">     Less Adherent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 xml:space="preserve">     Non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10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Surveillance for Patients followed ≥ 3 years</w:t>
            </w:r>
          </w:p>
        </w:tc>
      </w:tr>
      <w:tr w:rsidR="00D471E5" w:rsidRPr="00D471E5" w:rsidTr="00D471E5">
        <w:trPr>
          <w:trHeight w:val="585"/>
        </w:trPr>
        <w:tc>
          <w:tcPr>
            <w:tcW w:w="4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Years 1, 2, and 3 Categorization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Years 1 &amp; 2                Categorization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Year 3                          Categorization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 xml:space="preserve">     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 xml:space="preserve">     Less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More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Less Adherent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</w:tr>
      <w:tr w:rsidR="00D471E5" w:rsidRPr="00D471E5" w:rsidTr="00D471E5">
        <w:trPr>
          <w:trHeight w:val="285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 xml:space="preserve">     Nonadherent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1E5" w:rsidRPr="00D471E5" w:rsidRDefault="00D471E5" w:rsidP="00D471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71E5">
              <w:rPr>
                <w:rFonts w:ascii="Arial" w:eastAsia="Times New Roman" w:hAnsi="Arial" w:cs="Arial"/>
                <w:color w:val="000000"/>
              </w:rPr>
              <w:t>Nonadherent</w:t>
            </w:r>
          </w:p>
        </w:tc>
      </w:tr>
    </w:tbl>
    <w:p w:rsidR="00730D38" w:rsidRDefault="00730D38"/>
    <w:sectPr w:rsidR="00730D38" w:rsidSect="00137761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E5"/>
    <w:rsid w:val="000F2D89"/>
    <w:rsid w:val="00137761"/>
    <w:rsid w:val="004271D1"/>
    <w:rsid w:val="006D05E6"/>
    <w:rsid w:val="00730D38"/>
    <w:rsid w:val="00A84AA4"/>
    <w:rsid w:val="00AB2D0A"/>
    <w:rsid w:val="00BE5F7A"/>
    <w:rsid w:val="00D4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A3373"/>
  <w15:chartTrackingRefBased/>
  <w15:docId w15:val="{3DD49C26-3FE7-4345-BC8C-3A740E198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4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nes</dc:creator>
  <cp:keywords/>
  <dc:description/>
  <cp:lastModifiedBy>Robert Hines</cp:lastModifiedBy>
  <cp:revision>4</cp:revision>
  <dcterms:created xsi:type="dcterms:W3CDTF">2019-04-08T14:52:00Z</dcterms:created>
  <dcterms:modified xsi:type="dcterms:W3CDTF">2019-04-08T15:08:00Z</dcterms:modified>
</cp:coreProperties>
</file>